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E1BD6" w14:textId="784FEC78" w:rsidR="006923D9" w:rsidRPr="006923D9" w:rsidRDefault="006923D9" w:rsidP="006923D9">
      <w:pPr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6923D9">
        <w:rPr>
          <w:rFonts w:ascii="Times New Roman" w:eastAsia="等线" w:hAnsi="Times New Roman" w:cs="Times New Roman"/>
          <w:b/>
          <w:color w:val="000000"/>
          <w:kern w:val="0"/>
          <w:sz w:val="22"/>
        </w:rPr>
        <w:t>Supplementary Table S1  Oligonucleotide sequences used in this study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63"/>
        <w:gridCol w:w="3083"/>
        <w:gridCol w:w="2960"/>
      </w:tblGrid>
      <w:tr w:rsidR="006923D9" w:rsidRPr="006923D9" w14:paraId="394854B1" w14:textId="77777777" w:rsidTr="006923D9">
        <w:trPr>
          <w:trHeight w:val="48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C68C" w14:textId="0A1DBD8C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5438A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imes</w:t>
            </w:r>
            <w:r w:rsidRPr="005438A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 xml:space="preserve"> and probes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D2F5" w14:textId="712227E4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Forword Sequences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E2A2" w14:textId="0429E4FD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Reverse Sequences</w:t>
            </w:r>
          </w:p>
        </w:tc>
      </w:tr>
      <w:tr w:rsidR="006923D9" w:rsidRPr="006923D9" w14:paraId="3D25FDA6" w14:textId="77777777" w:rsidTr="006923D9">
        <w:trPr>
          <w:trHeight w:val="576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D40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MSTRG.3646.1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6A6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CCGACAGAGAGAGCAAGCAA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332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CCCTTGGCATGAGGTTGAGT</w:t>
            </w:r>
          </w:p>
        </w:tc>
      </w:tr>
      <w:tr w:rsidR="006923D9" w:rsidRPr="006923D9" w14:paraId="58969B2C" w14:textId="77777777" w:rsidTr="006923D9">
        <w:trPr>
          <w:trHeight w:val="456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623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8538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8EF0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GGCATCGTTGAAGACTGGG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1B4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ACAGTAGCCACCCCTCCTC</w:t>
            </w:r>
          </w:p>
        </w:tc>
      </w:tr>
      <w:tr w:rsidR="006923D9" w:rsidRPr="006923D9" w14:paraId="7A95852D" w14:textId="77777777" w:rsidTr="006923D9">
        <w:trPr>
          <w:trHeight w:val="276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DD73" w14:textId="5B1E2A60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93</w:t>
            </w:r>
            <w:r w:rsidR="00A3097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49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EEC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CTGAAACTGGGAAAG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BC7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CTGAAGGGCTTGGGAT</w:t>
            </w:r>
          </w:p>
        </w:tc>
      </w:tr>
      <w:tr w:rsidR="006923D9" w:rsidRPr="006923D9" w14:paraId="63528E3B" w14:textId="77777777" w:rsidTr="006923D9">
        <w:trPr>
          <w:trHeight w:val="552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FEEA" w14:textId="47E3544E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8196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2AE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AAGGCCAGAGGACTAA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7B9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AGATGGAGGCATACACG</w:t>
            </w:r>
          </w:p>
        </w:tc>
      </w:tr>
      <w:tr w:rsidR="006923D9" w:rsidRPr="006923D9" w14:paraId="669CA211" w14:textId="77777777" w:rsidTr="006923D9">
        <w:trPr>
          <w:trHeight w:val="276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818" w14:textId="11A986C2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292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8AF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GCTGAGGCTCTGTT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DB4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GAGCGTGGTAGGTGGC</w:t>
            </w:r>
          </w:p>
        </w:tc>
      </w:tr>
      <w:tr w:rsidR="006923D9" w:rsidRPr="006923D9" w14:paraId="1C3A5136" w14:textId="77777777" w:rsidTr="006923D9">
        <w:trPr>
          <w:trHeight w:val="276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3CC" w14:textId="742DEE05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9005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8FB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ACAGCGGAACTCAAG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726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GACTGAAAGAGCGAGAC</w:t>
            </w:r>
          </w:p>
        </w:tc>
      </w:tr>
      <w:tr w:rsidR="006923D9" w:rsidRPr="006923D9" w14:paraId="640AFD6E" w14:textId="77777777" w:rsidTr="006923D9">
        <w:trPr>
          <w:trHeight w:val="276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762" w14:textId="5ECF8ACD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7648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802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AATGTGGTTGCCGATG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16A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CTGGGTGTAAATGCTTCG</w:t>
            </w:r>
          </w:p>
        </w:tc>
      </w:tr>
      <w:tr w:rsidR="006923D9" w:rsidRPr="006923D9" w14:paraId="4FD3FBB0" w14:textId="77777777" w:rsidTr="006923D9">
        <w:trPr>
          <w:trHeight w:val="276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6192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ENSRNOT0000008538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D423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GGCATCGTTGAAGACTGG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2219" w14:textId="77777777" w:rsidR="006923D9" w:rsidRPr="006923D9" w:rsidRDefault="006923D9" w:rsidP="006923D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92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TACAGTAGCCACCCCTCCTC</w:t>
            </w:r>
          </w:p>
        </w:tc>
      </w:tr>
    </w:tbl>
    <w:p w14:paraId="6B37782C" w14:textId="77777777" w:rsidR="003542C8" w:rsidRDefault="003542C8"/>
    <w:sectPr w:rsidR="00354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3B99" w14:textId="77777777" w:rsidR="00053E3F" w:rsidRDefault="00053E3F" w:rsidP="006923D9">
      <w:r>
        <w:separator/>
      </w:r>
    </w:p>
  </w:endnote>
  <w:endnote w:type="continuationSeparator" w:id="0">
    <w:p w14:paraId="7972E542" w14:textId="77777777" w:rsidR="00053E3F" w:rsidRDefault="00053E3F" w:rsidP="00692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B4747" w14:textId="77777777" w:rsidR="00053E3F" w:rsidRDefault="00053E3F" w:rsidP="006923D9">
      <w:r>
        <w:separator/>
      </w:r>
    </w:p>
  </w:footnote>
  <w:footnote w:type="continuationSeparator" w:id="0">
    <w:p w14:paraId="2CB011DB" w14:textId="77777777" w:rsidR="00053E3F" w:rsidRDefault="00053E3F" w:rsidP="00692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NDM2NjE3MzMyMzFV0lEKTi0uzszPAykwrgUA78H9WCwAAAA="/>
  </w:docVars>
  <w:rsids>
    <w:rsidRoot w:val="0009015A"/>
    <w:rsid w:val="0002560D"/>
    <w:rsid w:val="00053E3F"/>
    <w:rsid w:val="0009015A"/>
    <w:rsid w:val="003542C8"/>
    <w:rsid w:val="006923D9"/>
    <w:rsid w:val="008E7219"/>
    <w:rsid w:val="00A30972"/>
    <w:rsid w:val="00FE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DCACF"/>
  <w15:chartTrackingRefBased/>
  <w15:docId w15:val="{79258140-36DE-4433-B742-EAD1C1D70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3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3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9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4</cp:revision>
  <dcterms:created xsi:type="dcterms:W3CDTF">2022-03-01T13:52:00Z</dcterms:created>
  <dcterms:modified xsi:type="dcterms:W3CDTF">2022-05-29T13:40:00Z</dcterms:modified>
</cp:coreProperties>
</file>